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3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ifferences between rater 1 and rater 2 in time variables, item 20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ime (sec.) from discovery of unconsciousness until chest compressions starte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21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ime (sec.) from discovery of unconsciousness until shock was delivere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24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ands-off time (sec.) in relation to first shock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01" w:dyaOrig="358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4.85pt;height:176.2pt" filled="f" o:ole="">
            <v:imagedata r:id="rId3" o:title=""/>
          </v:shape>
          <o:OLEObject Type="Embed" ProgID="Excel.Sheet.12" ShapeID="ole_rId2" DrawAspect="Content" ObjectID="_999946901" r:id="rId2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01" w:dyaOrig="3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2.9pt;height:198.25pt" filled="f" o:ole="">
            <v:imagedata r:id="rId5" o:title=""/>
          </v:shape>
          <o:OLEObject Type="Embed" ProgID="Excel.Sheet.12" ShapeID="ole_rId4" DrawAspect="Content" ObjectID="_1507457386" r:id="rId4"/>
        </w:objec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object w:dxaOrig="6401" w:dyaOrig="409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1.45pt;height:205pt" filled="f" o:ole="">
            <v:imagedata r:id="rId7" o:title=""/>
          </v:shape>
          <o:OLEObject Type="Embed" ProgID="Excel.Sheet.12" ShapeID="ole_rId6" DrawAspect="Content" ObjectID="_652142851" r:id="rId6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basedOn w:val="Standardskriftforavsnit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package" Target="embeddings/oleObject3.xlsx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1:31:00Z</dcterms:created>
  <dc:creator>2900385</dc:creator>
  <dc:description/>
  <dc:language>en-US</dc:language>
  <cp:lastModifiedBy>2900385</cp:lastModifiedBy>
  <dcterms:modified xsi:type="dcterms:W3CDTF">2012-01-25T11:31:00Z</dcterms:modified>
  <cp:revision>1</cp:revision>
  <dc:subject/>
  <dc:title/>
</cp:coreProperties>
</file>